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059BC" w14:textId="0C0EDD9A" w:rsidR="00056D26" w:rsidRPr="00BE1A8D" w:rsidRDefault="00137D9A" w:rsidP="00056D26">
      <w:pPr>
        <w:rPr>
          <w:rFonts w:cstheme="minorHAnsi"/>
          <w:b/>
          <w:bCs/>
          <w:sz w:val="24"/>
          <w:szCs w:val="24"/>
        </w:rPr>
      </w:pPr>
      <w:r w:rsidRPr="00BE1A8D">
        <w:rPr>
          <w:rFonts w:cstheme="minorHAnsi"/>
          <w:b/>
          <w:bCs/>
          <w:sz w:val="24"/>
          <w:szCs w:val="24"/>
        </w:rPr>
        <w:t>Supplementary Materials</w:t>
      </w:r>
      <w:r w:rsidR="00056D26" w:rsidRPr="00BE1A8D">
        <w:rPr>
          <w:rFonts w:cstheme="minorHAnsi"/>
          <w:b/>
          <w:bCs/>
          <w:sz w:val="24"/>
          <w:szCs w:val="24"/>
        </w:rPr>
        <w:t xml:space="preserve"> A:</w:t>
      </w:r>
      <w:r w:rsidRPr="00BE1A8D">
        <w:rPr>
          <w:rFonts w:cstheme="minorHAnsi"/>
          <w:b/>
          <w:bCs/>
          <w:sz w:val="24"/>
          <w:szCs w:val="24"/>
        </w:rPr>
        <w:t xml:space="preserve"> Semi-Structured</w:t>
      </w:r>
      <w:r w:rsidR="00056D26" w:rsidRPr="00BE1A8D">
        <w:rPr>
          <w:rFonts w:cstheme="minorHAnsi"/>
          <w:b/>
          <w:bCs/>
          <w:sz w:val="24"/>
          <w:szCs w:val="24"/>
        </w:rPr>
        <w:t xml:space="preserve"> Interview Schedule</w:t>
      </w:r>
    </w:p>
    <w:p w14:paraId="169F2C15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Please could you start by telling me a bit about what your experience of hearing a voice or voices is like? </w:t>
      </w:r>
    </w:p>
    <w:p w14:paraId="736AF09A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How has hearing voices affected how you live your life?</w:t>
      </w:r>
    </w:p>
    <w:p w14:paraId="689D2F04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How has your experience changed over time? </w:t>
      </w:r>
    </w:p>
    <w:p w14:paraId="71219C05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Do you think hearing voices has changed your experiences of how other people see you? </w:t>
      </w:r>
    </w:p>
    <w:p w14:paraId="316B576A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In what ways? </w:t>
      </w:r>
    </w:p>
    <w:p w14:paraId="7E05510D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How else has it changed how people are with you?</w:t>
      </w:r>
    </w:p>
    <w:p w14:paraId="2D034DDE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How have those experiences made you feel? </w:t>
      </w:r>
    </w:p>
    <w:p w14:paraId="72CF1816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How has hearing voices changed how you view yourself? </w:t>
      </w:r>
    </w:p>
    <w:p w14:paraId="0DDBE70D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In what ways?</w:t>
      </w:r>
    </w:p>
    <w:p w14:paraId="483B964B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How else has it changed how you see yourself? </w:t>
      </w:r>
    </w:p>
    <w:p w14:paraId="31019A68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Have there been any positive changes?</w:t>
      </w:r>
    </w:p>
    <w:p w14:paraId="258D557C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Have you ever felt that other people view you as less of a person because you hear voices?</w:t>
      </w:r>
    </w:p>
    <w:p w14:paraId="3A153763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What experiences have contributed to this?</w:t>
      </w:r>
    </w:p>
    <w:p w14:paraId="5AFA936D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How have you reacted to and responded to these experiences?</w:t>
      </w:r>
    </w:p>
    <w:p w14:paraId="59F69ADB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Has hearing voices ever made you feel less of a person? </w:t>
      </w:r>
    </w:p>
    <w:p w14:paraId="649FB0BA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In what ways?</w:t>
      </w:r>
    </w:p>
    <w:p w14:paraId="5D4BC25C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Can you tell me more about that?</w:t>
      </w:r>
    </w:p>
    <w:p w14:paraId="3E6C27C0" w14:textId="77777777" w:rsidR="00056D26" w:rsidRPr="00BE1A8D" w:rsidRDefault="00056D26" w:rsidP="00056D26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 xml:space="preserve">Has that feeling of being less of a person changed? </w:t>
      </w:r>
    </w:p>
    <w:p w14:paraId="563DD2E8" w14:textId="77777777" w:rsidR="00056D26" w:rsidRPr="00BE1A8D" w:rsidRDefault="00056D26" w:rsidP="00056D26">
      <w:pPr>
        <w:pStyle w:val="ListParagraph"/>
        <w:numPr>
          <w:ilvl w:val="1"/>
          <w:numId w:val="1"/>
        </w:numPr>
        <w:rPr>
          <w:rFonts w:cstheme="minorHAnsi"/>
          <w:sz w:val="24"/>
          <w:szCs w:val="24"/>
        </w:rPr>
      </w:pPr>
      <w:r w:rsidRPr="00BE1A8D">
        <w:rPr>
          <w:rFonts w:cstheme="minorHAnsi"/>
          <w:sz w:val="24"/>
          <w:szCs w:val="24"/>
        </w:rPr>
        <w:t>How does that feeling affect you day-to-day?</w:t>
      </w:r>
    </w:p>
    <w:p w14:paraId="1CD0E62D" w14:textId="7A337C1F" w:rsidR="00056D26" w:rsidRPr="00BE1A8D" w:rsidRDefault="00137D9A" w:rsidP="00056D26">
      <w:pPr>
        <w:rPr>
          <w:rFonts w:cstheme="minorHAnsi"/>
          <w:b/>
          <w:bCs/>
          <w:sz w:val="24"/>
          <w:szCs w:val="24"/>
        </w:rPr>
      </w:pPr>
      <w:r w:rsidRPr="00BE1A8D">
        <w:rPr>
          <w:rFonts w:cstheme="minorHAnsi"/>
          <w:b/>
          <w:bCs/>
          <w:sz w:val="24"/>
          <w:szCs w:val="24"/>
        </w:rPr>
        <w:t>Supplementary Materials B: Summary of Themes, Subthemes, and Codes.</w:t>
      </w:r>
    </w:p>
    <w:p w14:paraId="151B024D" w14:textId="77777777" w:rsidR="00056D26" w:rsidRPr="00BE1A8D" w:rsidRDefault="00056D26" w:rsidP="00056D26">
      <w:pPr>
        <w:rPr>
          <w:rFonts w:cstheme="minorHAnsi"/>
          <w:b/>
          <w:bCs/>
          <w:sz w:val="24"/>
          <w:szCs w:val="24"/>
        </w:rPr>
      </w:pPr>
      <w:r w:rsidRPr="00BE1A8D">
        <w:rPr>
          <w:rFonts w:cstheme="minorHAnsi"/>
          <w:b/>
          <w:bCs/>
          <w:sz w:val="24"/>
          <w:szCs w:val="24"/>
        </w:rPr>
        <w:t>Table 1</w:t>
      </w:r>
    </w:p>
    <w:p w14:paraId="4833EF0E" w14:textId="77777777" w:rsidR="00056D26" w:rsidRPr="00BE1A8D" w:rsidRDefault="00056D26" w:rsidP="00056D26">
      <w:pPr>
        <w:rPr>
          <w:rFonts w:cstheme="minorHAnsi"/>
          <w:i/>
          <w:iCs/>
          <w:sz w:val="24"/>
          <w:szCs w:val="24"/>
        </w:rPr>
      </w:pPr>
      <w:r w:rsidRPr="00BE1A8D">
        <w:rPr>
          <w:rFonts w:cstheme="minorHAnsi"/>
          <w:i/>
          <w:iCs/>
          <w:sz w:val="24"/>
          <w:szCs w:val="24"/>
        </w:rPr>
        <w:t xml:space="preserve">Summary of themes, subthemes, and code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2694"/>
        <w:gridCol w:w="4054"/>
      </w:tblGrid>
      <w:tr w:rsidR="00056D26" w:rsidRPr="00BE1A8D" w14:paraId="04D25F43" w14:textId="77777777" w:rsidTr="00EB3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66D6F0" w14:textId="77777777" w:rsidR="00056D26" w:rsidRPr="00BE1A8D" w:rsidRDefault="00056D26" w:rsidP="00A92DBC">
            <w:pPr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Themes</w:t>
            </w:r>
          </w:p>
        </w:tc>
        <w:tc>
          <w:tcPr>
            <w:tcW w:w="2694" w:type="dxa"/>
          </w:tcPr>
          <w:p w14:paraId="0350696B" w14:textId="77777777" w:rsidR="00056D26" w:rsidRPr="00BE1A8D" w:rsidRDefault="00056D26" w:rsidP="00A92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ubthemes</w:t>
            </w:r>
          </w:p>
        </w:tc>
        <w:tc>
          <w:tcPr>
            <w:tcW w:w="4054" w:type="dxa"/>
          </w:tcPr>
          <w:p w14:paraId="3EE8D223" w14:textId="77777777" w:rsidR="00056D26" w:rsidRPr="00BE1A8D" w:rsidRDefault="00056D26" w:rsidP="00A92D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odes</w:t>
            </w:r>
          </w:p>
        </w:tc>
      </w:tr>
      <w:tr w:rsidR="00A678C7" w:rsidRPr="00BE1A8D" w14:paraId="6F5D10A3" w14:textId="77777777" w:rsidTr="00E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159D4FF4" w14:textId="0820726E" w:rsidR="00A678C7" w:rsidRPr="00BE1A8D" w:rsidRDefault="00A678C7" w:rsidP="00A92DBC">
            <w:pPr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humanisation as the End of Experiential Continua</w:t>
            </w:r>
          </w:p>
        </w:tc>
        <w:tc>
          <w:tcPr>
            <w:tcW w:w="2694" w:type="dxa"/>
          </w:tcPr>
          <w:p w14:paraId="4F110979" w14:textId="31498C3C" w:rsidR="00A678C7" w:rsidRPr="00BE1A8D" w:rsidRDefault="00A678C7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“It’s like Burning Alive”: Extent of Distressing Sensory Fragmentation</w:t>
            </w:r>
          </w:p>
        </w:tc>
        <w:tc>
          <w:tcPr>
            <w:tcW w:w="4054" w:type="dxa"/>
          </w:tcPr>
          <w:p w14:paraId="2C8A1C8A" w14:textId="77777777" w:rsidR="00A678C7" w:rsidRPr="00BE1A8D" w:rsidRDefault="00A678C7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nhanced concentration due to managing voices</w:t>
            </w:r>
          </w:p>
          <w:p w14:paraId="1E658F28" w14:textId="77777777" w:rsidR="00A678C7" w:rsidRPr="00BE1A8D" w:rsidRDefault="00A678C7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ntrapped by voice hearing</w:t>
            </w:r>
          </w:p>
          <w:p w14:paraId="508D96B1" w14:textId="77777777" w:rsidR="007A2B0C" w:rsidRPr="00BE1A8D" w:rsidRDefault="007A2B0C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Grounding to let the wave of voices pass</w:t>
            </w:r>
          </w:p>
          <w:p w14:paraId="7EDD8330" w14:textId="77777777" w:rsidR="007A2B0C" w:rsidRPr="00BE1A8D" w:rsidRDefault="007A2B0C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Inexplicability of the sensory experience</w:t>
            </w:r>
          </w:p>
          <w:p w14:paraId="2BDCD2D4" w14:textId="77777777" w:rsidR="007A2B0C" w:rsidRPr="00BE1A8D" w:rsidRDefault="007A2B0C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erceiving self as having alien or bizarre sensory experiences</w:t>
            </w:r>
          </w:p>
          <w:p w14:paraId="1FDEF3BC" w14:textId="77777777" w:rsidR="007A2B0C" w:rsidRPr="00BE1A8D" w:rsidRDefault="003231EE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ensory intensity of distress related to voice-hearing</w:t>
            </w:r>
          </w:p>
          <w:p w14:paraId="5BA54BE2" w14:textId="4AB0E2AD" w:rsidR="003231EE" w:rsidRPr="00BE1A8D" w:rsidRDefault="003231EE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s harmless events of the mind</w:t>
            </w:r>
          </w:p>
        </w:tc>
      </w:tr>
      <w:tr w:rsidR="00A678C7" w:rsidRPr="00BE1A8D" w14:paraId="71512B81" w14:textId="77777777" w:rsidTr="00EB3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3A12C2B4" w14:textId="77777777" w:rsidR="00A678C7" w:rsidRPr="00BE1A8D" w:rsidRDefault="00A678C7" w:rsidP="00A92DB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CC448F5" w14:textId="59701266" w:rsidR="00A678C7" w:rsidRPr="00BE1A8D" w:rsidRDefault="00A678C7" w:rsidP="00A6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“You Belong to the Wild and They Belong to the Earth”: Sense of Belonging with Other Humans</w:t>
            </w:r>
          </w:p>
        </w:tc>
        <w:tc>
          <w:tcPr>
            <w:tcW w:w="4054" w:type="dxa"/>
          </w:tcPr>
          <w:p w14:paraId="17586AB7" w14:textId="77777777" w:rsidR="00A678C7" w:rsidRPr="00BE1A8D" w:rsidRDefault="00F327A5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oncealment of voice-hearing from others</w:t>
            </w:r>
          </w:p>
          <w:p w14:paraId="1BEBDE29" w14:textId="77777777" w:rsidR="00F327A5" w:rsidRPr="00BE1A8D" w:rsidRDefault="00F327A5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alone with the experience of voices</w:t>
            </w:r>
          </w:p>
          <w:p w14:paraId="59A68741" w14:textId="77777777" w:rsidR="00F327A5" w:rsidRPr="00BE1A8D" w:rsidRDefault="002F4DA1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defeated by multiple exclusions</w:t>
            </w:r>
          </w:p>
          <w:p w14:paraId="6C86B810" w14:textId="77777777" w:rsidR="002F4DA1" w:rsidRPr="00BE1A8D" w:rsidRDefault="002F4DA1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 xml:space="preserve">Feeling insignificant in interactions with services </w:t>
            </w:r>
          </w:p>
          <w:p w14:paraId="644C89A0" w14:textId="77777777" w:rsidR="00A655E4" w:rsidRPr="00BE1A8D" w:rsidRDefault="00A655E4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judged regardless of disclosure</w:t>
            </w:r>
          </w:p>
          <w:p w14:paraId="1AC174BE" w14:textId="77777777" w:rsidR="00AC673D" w:rsidRPr="00BE1A8D" w:rsidRDefault="00AC673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not important enough to receive help</w:t>
            </w:r>
          </w:p>
          <w:p w14:paraId="6B01E79E" w14:textId="77777777" w:rsidR="00AC673D" w:rsidRPr="00BE1A8D" w:rsidRDefault="00AC673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you should remove yourself from humanity</w:t>
            </w:r>
          </w:p>
          <w:p w14:paraId="14426C97" w14:textId="77777777" w:rsidR="00AC673D" w:rsidRPr="00BE1A8D" w:rsidRDefault="00AC673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lastRenderedPageBreak/>
              <w:t>Feeling unable to relate to others</w:t>
            </w:r>
          </w:p>
          <w:p w14:paraId="334C8A7F" w14:textId="77777777" w:rsidR="00AC673D" w:rsidRPr="00BE1A8D" w:rsidRDefault="00AC673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unable to trust others enough to disclose</w:t>
            </w:r>
          </w:p>
          <w:p w14:paraId="090ACC6D" w14:textId="77777777" w:rsidR="00AC673D" w:rsidRPr="00BE1A8D" w:rsidRDefault="00210438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 xml:space="preserve">Feeling unacceptable to others </w:t>
            </w:r>
          </w:p>
          <w:p w14:paraId="06A2D3BC" w14:textId="77777777" w:rsidR="00210438" w:rsidRPr="00BE1A8D" w:rsidRDefault="00210438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Intersection of race with mental health as a doubly disconnecting stigma</w:t>
            </w:r>
          </w:p>
          <w:p w14:paraId="4C695EE6" w14:textId="77777777" w:rsidR="00600DC7" w:rsidRPr="00BE1A8D" w:rsidRDefault="00600DC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oss of social information</w:t>
            </w:r>
          </w:p>
          <w:p w14:paraId="35C34653" w14:textId="77777777" w:rsidR="00600DC7" w:rsidRPr="00BE1A8D" w:rsidRDefault="00600DC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erceived risk of abandonment from humanity</w:t>
            </w:r>
          </w:p>
          <w:p w14:paraId="315B54E8" w14:textId="77777777" w:rsidR="00600DC7" w:rsidRPr="00BE1A8D" w:rsidRDefault="00600DC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duced social risk-taking</w:t>
            </w:r>
          </w:p>
          <w:p w14:paraId="2F59E3B3" w14:textId="77777777" w:rsidR="00600DC7" w:rsidRPr="00BE1A8D" w:rsidRDefault="00600DC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ticking close to others to protect self from voices</w:t>
            </w:r>
          </w:p>
          <w:p w14:paraId="112FC97B" w14:textId="03376694" w:rsidR="00600DC7" w:rsidRPr="00BE1A8D" w:rsidRDefault="00803BD6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The dark bottom of the hierarchy of beings</w:t>
            </w:r>
          </w:p>
        </w:tc>
      </w:tr>
      <w:tr w:rsidR="00A678C7" w:rsidRPr="00BE1A8D" w14:paraId="4D6C597D" w14:textId="77777777" w:rsidTr="00E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E9C51D8" w14:textId="77777777" w:rsidR="00A678C7" w:rsidRPr="00BE1A8D" w:rsidRDefault="00A678C7" w:rsidP="00A92DB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DFC9892" w14:textId="5FDC16D3" w:rsidR="00A678C7" w:rsidRPr="00BE1A8D" w:rsidRDefault="00A678C7" w:rsidP="00A67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 xml:space="preserve">“They Destroy Your Sense of Self”: </w:t>
            </w:r>
            <w:r w:rsidR="00137D9A" w:rsidRPr="00BE1A8D">
              <w:rPr>
                <w:rFonts w:cstheme="minorHAnsi"/>
                <w:sz w:val="24"/>
                <w:szCs w:val="24"/>
              </w:rPr>
              <w:t xml:space="preserve">Integrity </w:t>
            </w:r>
            <w:r w:rsidRPr="00BE1A8D">
              <w:rPr>
                <w:rFonts w:cstheme="minorHAnsi"/>
                <w:sz w:val="24"/>
                <w:szCs w:val="24"/>
              </w:rPr>
              <w:t>of Self as a Private, Coherent Entity</w:t>
            </w:r>
          </w:p>
        </w:tc>
        <w:tc>
          <w:tcPr>
            <w:tcW w:w="4054" w:type="dxa"/>
          </w:tcPr>
          <w:p w14:paraId="67AA3F56" w14:textId="77777777" w:rsidR="00A678C7" w:rsidRPr="00BE1A8D" w:rsidRDefault="00803BD6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construction of sense of self</w:t>
            </w:r>
          </w:p>
          <w:p w14:paraId="4E81E6BA" w14:textId="77777777" w:rsidR="00E80A0E" w:rsidRPr="00BE1A8D" w:rsidRDefault="00E80A0E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isparity between own narrative and recorded narrative in services</w:t>
            </w:r>
          </w:p>
          <w:p w14:paraId="7EBD4ED9" w14:textId="77777777" w:rsidR="00E80A0E" w:rsidRPr="00BE1A8D" w:rsidRDefault="00E80A0E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rosion of identity</w:t>
            </w:r>
          </w:p>
          <w:p w14:paraId="038BE349" w14:textId="77777777" w:rsidR="006E0F81" w:rsidRPr="00BE1A8D" w:rsidRDefault="006E0F81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ar of exposure due to voices being audible</w:t>
            </w:r>
          </w:p>
          <w:p w14:paraId="4A60A920" w14:textId="77777777" w:rsidR="006E0F81" w:rsidRPr="00BE1A8D" w:rsidRDefault="006E0F81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Impact of loss of work on identity</w:t>
            </w:r>
          </w:p>
          <w:p w14:paraId="1E543186" w14:textId="77777777" w:rsidR="006E0F81" w:rsidRPr="00BE1A8D" w:rsidRDefault="006E0F81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Incongruence between voices and self</w:t>
            </w:r>
          </w:p>
          <w:p w14:paraId="0F3B8D8F" w14:textId="77777777" w:rsidR="006E0F81" w:rsidRPr="00BE1A8D" w:rsidRDefault="006E0F81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oss of privacy of own mind</w:t>
            </w:r>
          </w:p>
          <w:p w14:paraId="2C7D1F18" w14:textId="77777777" w:rsidR="006E0F81" w:rsidRPr="00BE1A8D" w:rsidRDefault="00ED6D49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ersonality has been diminished by voice-hearing</w:t>
            </w:r>
          </w:p>
          <w:p w14:paraId="47400B35" w14:textId="77777777" w:rsidR="00ED6D49" w:rsidRPr="00BE1A8D" w:rsidRDefault="00ED6D49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-hearing obscures knowing yourself</w:t>
            </w:r>
          </w:p>
          <w:p w14:paraId="0E54F0FD" w14:textId="77777777" w:rsidR="00ED6D49" w:rsidRPr="00BE1A8D" w:rsidRDefault="00ED6D49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lter both valued and devalued personal qualities</w:t>
            </w:r>
          </w:p>
          <w:p w14:paraId="3E75EF5B" w14:textId="615CE003" w:rsidR="003A5E4F" w:rsidRPr="00BE1A8D" w:rsidRDefault="003A5E4F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help to know yourself better</w:t>
            </w:r>
          </w:p>
        </w:tc>
      </w:tr>
      <w:tr w:rsidR="00A678C7" w:rsidRPr="00BE1A8D" w14:paraId="2EBDE7F6" w14:textId="77777777" w:rsidTr="00EB3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26083D78" w14:textId="77777777" w:rsidR="00A678C7" w:rsidRPr="00BE1A8D" w:rsidRDefault="00A678C7" w:rsidP="00A92DB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52AF6F1" w14:textId="78BC1B98" w:rsidR="00A678C7" w:rsidRPr="00BE1A8D" w:rsidRDefault="00A678C7" w:rsidP="00A67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“I’m Part of the Scrap Heap”: Sense of Worth as a Human Being</w:t>
            </w:r>
          </w:p>
        </w:tc>
        <w:tc>
          <w:tcPr>
            <w:tcW w:w="4054" w:type="dxa"/>
          </w:tcPr>
          <w:p w14:paraId="3245BA0A" w14:textId="77777777" w:rsidR="00A678C7" w:rsidRPr="00BE1A8D" w:rsidRDefault="00D24019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onceding to verbal abuse of voices</w:t>
            </w:r>
          </w:p>
          <w:p w14:paraId="3E3895E0" w14:textId="77777777" w:rsidR="00D24019" w:rsidRPr="00BE1A8D" w:rsidRDefault="00293216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onstant fight to prove own worth</w:t>
            </w:r>
          </w:p>
          <w:p w14:paraId="1F8D280E" w14:textId="145472E8" w:rsidR="00EB0927" w:rsidRPr="00BE1A8D" w:rsidRDefault="00EB092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a mismatch with gendered societal expectations due to impact of voices</w:t>
            </w:r>
          </w:p>
          <w:p w14:paraId="669D3DB6" w14:textId="46680D51" w:rsidR="00EB0927" w:rsidRPr="00BE1A8D" w:rsidRDefault="00EB092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like a worthless person</w:t>
            </w:r>
          </w:p>
          <w:p w14:paraId="7748C640" w14:textId="0C4E1461" w:rsidR="00EB0927" w:rsidRPr="00BE1A8D" w:rsidRDefault="0096278C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your best is not enough to count you as human</w:t>
            </w:r>
          </w:p>
          <w:p w14:paraId="36C7D805" w14:textId="7B70EB1A" w:rsidR="0096278C" w:rsidRPr="00BE1A8D" w:rsidRDefault="0096278C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s of inadequacy relative to others</w:t>
            </w:r>
          </w:p>
          <w:p w14:paraId="0EF2F720" w14:textId="69C4F985" w:rsidR="0096278C" w:rsidRPr="00BE1A8D" w:rsidRDefault="0096278C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lt pain of not enough-ness</w:t>
            </w:r>
          </w:p>
          <w:p w14:paraId="46273910" w14:textId="5FF6953C" w:rsidR="0096278C" w:rsidRPr="00BE1A8D" w:rsidRDefault="00D575D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rom meta- to self-dehumanization</w:t>
            </w:r>
          </w:p>
          <w:p w14:paraId="3F669937" w14:textId="1C11AC48" w:rsidR="00D575DD" w:rsidRPr="00BE1A8D" w:rsidRDefault="00D575D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oss of dignity</w:t>
            </w:r>
          </w:p>
          <w:p w14:paraId="59DB04BA" w14:textId="17D5625C" w:rsidR="00D575DD" w:rsidRPr="00BE1A8D" w:rsidRDefault="00D575D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Moral distress related to voices</w:t>
            </w:r>
          </w:p>
          <w:p w14:paraId="3DA23797" w14:textId="0F6B23D4" w:rsidR="0074063F" w:rsidRPr="00BE1A8D" w:rsidRDefault="0074063F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ociety’s hierarchy of beings as immutable</w:t>
            </w:r>
          </w:p>
          <w:p w14:paraId="55ED2CC9" w14:textId="7E5CF242" w:rsidR="007909B8" w:rsidRPr="00BE1A8D" w:rsidRDefault="007909B8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-hearing as a uniquely human capability</w:t>
            </w:r>
          </w:p>
          <w:p w14:paraId="7C5046ED" w14:textId="41FD2301" w:rsidR="00293216" w:rsidRPr="00BE1A8D" w:rsidRDefault="00293216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xpectations of others of greater than ordinary capabilities</w:t>
            </w:r>
          </w:p>
        </w:tc>
      </w:tr>
      <w:tr w:rsidR="00A678C7" w:rsidRPr="00BE1A8D" w14:paraId="38D29799" w14:textId="77777777" w:rsidTr="00E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4368224A" w14:textId="77777777" w:rsidR="00A678C7" w:rsidRPr="00BE1A8D" w:rsidRDefault="00A678C7" w:rsidP="00A92DB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CF84BC6" w14:textId="298EF4B9" w:rsidR="00A678C7" w:rsidRPr="00BE1A8D" w:rsidRDefault="00A678C7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“They Took a Part of Me”: Strength of Personal Agency</w:t>
            </w:r>
          </w:p>
        </w:tc>
        <w:tc>
          <w:tcPr>
            <w:tcW w:w="4054" w:type="dxa"/>
          </w:tcPr>
          <w:p w14:paraId="62D3F169" w14:textId="77777777" w:rsidR="00A678C7" w:rsidRPr="00BE1A8D" w:rsidRDefault="0023201B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oncealment of true self constrains functioning</w:t>
            </w:r>
          </w:p>
          <w:p w14:paraId="5D21994B" w14:textId="77777777" w:rsidR="0023201B" w:rsidRPr="00BE1A8D" w:rsidRDefault="0023201B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feat when trying to build a successful life</w:t>
            </w:r>
          </w:p>
          <w:p w14:paraId="40FAD378" w14:textId="77777777" w:rsidR="0023201B" w:rsidRPr="00BE1A8D" w:rsidRDefault="000F7117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eeling unable to get it right</w:t>
            </w:r>
          </w:p>
          <w:p w14:paraId="64261631" w14:textId="77777777" w:rsidR="000F7117" w:rsidRPr="00BE1A8D" w:rsidRDefault="000F7117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utility of fighting the voices</w:t>
            </w:r>
          </w:p>
          <w:p w14:paraId="39AE9758" w14:textId="77777777" w:rsidR="000F7117" w:rsidRPr="00BE1A8D" w:rsidRDefault="00A0074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lastRenderedPageBreak/>
              <w:t>Impact of voices on ability to function</w:t>
            </w:r>
          </w:p>
          <w:p w14:paraId="64104366" w14:textId="77777777" w:rsidR="00A00748" w:rsidRPr="00BE1A8D" w:rsidRDefault="00A0074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oss of control and agency over life</w:t>
            </w:r>
          </w:p>
          <w:p w14:paraId="5EA1BDA2" w14:textId="77777777" w:rsidR="00A00748" w:rsidRPr="00BE1A8D" w:rsidRDefault="00C54E1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Ongoing attempts to fight voices</w:t>
            </w:r>
          </w:p>
          <w:p w14:paraId="051A8161" w14:textId="77777777" w:rsidR="00C54E18" w:rsidRPr="00BE1A8D" w:rsidRDefault="00C54E1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Unable to meet voices’ expectations</w:t>
            </w:r>
          </w:p>
          <w:p w14:paraId="0021CA95" w14:textId="77777777" w:rsidR="00C54E18" w:rsidRPr="00BE1A8D" w:rsidRDefault="00C54E1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s barrier to meeting own expectations</w:t>
            </w:r>
          </w:p>
          <w:p w14:paraId="18F64866" w14:textId="1AD9F911" w:rsidR="004F2D6D" w:rsidRPr="00BE1A8D" w:rsidRDefault="004F2D6D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driving values incongruent action</w:t>
            </w:r>
          </w:p>
          <w:p w14:paraId="2C7FAB12" w14:textId="0ED339AF" w:rsidR="00C54E18" w:rsidRPr="00BE1A8D" w:rsidRDefault="00C54E1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s empowering and protective</w:t>
            </w:r>
          </w:p>
        </w:tc>
      </w:tr>
      <w:tr w:rsidR="00A678C7" w:rsidRPr="00BE1A8D" w14:paraId="61D6A174" w14:textId="77777777" w:rsidTr="00EB3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6ABD2AF9" w14:textId="77777777" w:rsidR="00A678C7" w:rsidRPr="00BE1A8D" w:rsidRDefault="00A678C7" w:rsidP="00A92DB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626780F" w14:textId="6A6BDAC7" w:rsidR="00A678C7" w:rsidRPr="00BE1A8D" w:rsidRDefault="00A678C7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“It has a Psychosis Ring Around it”: Trust in Own Credibility and Reliability</w:t>
            </w:r>
          </w:p>
        </w:tc>
        <w:tc>
          <w:tcPr>
            <w:tcW w:w="4054" w:type="dxa"/>
          </w:tcPr>
          <w:p w14:paraId="5E630364" w14:textId="77777777" w:rsidR="00A678C7" w:rsidRPr="00BE1A8D" w:rsidRDefault="007F17F4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oss of reliance on self to act authentically</w:t>
            </w:r>
          </w:p>
          <w:p w14:paraId="3A75FFC9" w14:textId="77777777" w:rsidR="007F17F4" w:rsidRPr="00BE1A8D" w:rsidRDefault="007F17F4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oss of trust in own credibility</w:t>
            </w:r>
          </w:p>
          <w:p w14:paraId="654A4941" w14:textId="77777777" w:rsidR="001949A0" w:rsidRPr="00BE1A8D" w:rsidRDefault="001949A0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Need to downplay experience to others</w:t>
            </w:r>
          </w:p>
          <w:p w14:paraId="10E08645" w14:textId="77777777" w:rsidR="001949A0" w:rsidRPr="00BE1A8D" w:rsidRDefault="001949A0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Not being free to allow mind to be unoccupied</w:t>
            </w:r>
          </w:p>
          <w:p w14:paraId="6D6ECA26" w14:textId="77777777" w:rsidR="001949A0" w:rsidRPr="00BE1A8D" w:rsidRDefault="001949A0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hock of voice-hearing coming out of nowhere</w:t>
            </w:r>
          </w:p>
          <w:p w14:paraId="3B47EF4E" w14:textId="77777777" w:rsidR="00DA367D" w:rsidRPr="00BE1A8D" w:rsidRDefault="00DA367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-hearing as an experience out of own control</w:t>
            </w:r>
          </w:p>
          <w:p w14:paraId="6B664C33" w14:textId="77777777" w:rsidR="00DA367D" w:rsidRPr="00BE1A8D" w:rsidRDefault="00DA367D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Improved coping with voices over time</w:t>
            </w:r>
          </w:p>
          <w:p w14:paraId="3CD8BCFA" w14:textId="1ADA8033" w:rsidR="00DA367D" w:rsidRPr="00BE1A8D" w:rsidRDefault="007A0329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tention of trust in yourself</w:t>
            </w:r>
          </w:p>
        </w:tc>
      </w:tr>
      <w:tr w:rsidR="00056D26" w:rsidRPr="00BE1A8D" w14:paraId="30FBD9E9" w14:textId="77777777" w:rsidTr="00EB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5440DD" w14:textId="196495F7" w:rsidR="00056D26" w:rsidRPr="00BE1A8D" w:rsidRDefault="000837C9" w:rsidP="00A92DBC">
            <w:pPr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The Push and Pull of Dehumanising Forces</w:t>
            </w:r>
          </w:p>
        </w:tc>
        <w:tc>
          <w:tcPr>
            <w:tcW w:w="2694" w:type="dxa"/>
          </w:tcPr>
          <w:p w14:paraId="1B493DAC" w14:textId="77777777" w:rsidR="00056D26" w:rsidRPr="00BE1A8D" w:rsidRDefault="00056D26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4" w:type="dxa"/>
          </w:tcPr>
          <w:p w14:paraId="6B26D516" w14:textId="706D314F" w:rsidR="00761679" w:rsidRPr="00BE1A8D" w:rsidRDefault="00761679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Absence of genuine acceptance from others</w:t>
            </w:r>
          </w:p>
          <w:p w14:paraId="14B68888" w14:textId="7BF8FBE6" w:rsidR="00761679" w:rsidRPr="00BE1A8D" w:rsidRDefault="00BA28E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Attitude of voices – questioning your credibility, trustworthiness, decision-making capacity</w:t>
            </w:r>
          </w:p>
          <w:p w14:paraId="746DEBC1" w14:textId="760014E8" w:rsidR="00BA28E3" w:rsidRPr="00BE1A8D" w:rsidRDefault="00BA28E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Attitude of others – being seen as uncanny, bizarre, or dangerous</w:t>
            </w:r>
          </w:p>
          <w:p w14:paraId="317F84BA" w14:textId="0152FB3D" w:rsidR="00BA28E3" w:rsidRPr="00BE1A8D" w:rsidRDefault="007846E9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Attitude of others – questioning your credibility, trustworthiness, decision-making capacity</w:t>
            </w:r>
          </w:p>
          <w:p w14:paraId="42CD88E1" w14:textId="0747B2FB" w:rsidR="007846E9" w:rsidRPr="00BE1A8D" w:rsidRDefault="007846E9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Being taken advantage of by others</w:t>
            </w:r>
          </w:p>
          <w:p w14:paraId="10F540B6" w14:textId="7ED4A487" w:rsidR="00761679" w:rsidRPr="00BE1A8D" w:rsidRDefault="007846E9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Belief of voices and others – you lack agency</w:t>
            </w:r>
          </w:p>
          <w:p w14:paraId="5242AD8C" w14:textId="57E63C39" w:rsidR="007846E9" w:rsidRPr="00BE1A8D" w:rsidRDefault="00B332D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ultural beliefs about voice-hearing as deviant</w:t>
            </w:r>
          </w:p>
          <w:p w14:paraId="62516B33" w14:textId="514E862B" w:rsidR="00B332D3" w:rsidRPr="00BE1A8D" w:rsidRDefault="00B332D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humanising content of voices’ speech</w:t>
            </w:r>
          </w:p>
          <w:p w14:paraId="1B6FCC28" w14:textId="1C43D347" w:rsidR="00B332D3" w:rsidRPr="00BE1A8D" w:rsidRDefault="00B332D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humanising messages in socio-political actions</w:t>
            </w:r>
          </w:p>
          <w:p w14:paraId="080F7229" w14:textId="52E1B524" w:rsidR="00761679" w:rsidRPr="00BE1A8D" w:rsidRDefault="00B332D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iscreditation through invisibility of voice-hearing</w:t>
            </w:r>
          </w:p>
          <w:p w14:paraId="68833908" w14:textId="34A34E9D" w:rsidR="00B332D3" w:rsidRPr="00BE1A8D" w:rsidRDefault="001F409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oubt in your credibility as a weapon</w:t>
            </w:r>
          </w:p>
          <w:p w14:paraId="70269293" w14:textId="28C6E93B" w:rsidR="001F4091" w:rsidRPr="00BE1A8D" w:rsidRDefault="001F409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xperience of services compounding trauma</w:t>
            </w:r>
          </w:p>
          <w:p w14:paraId="5A20EA45" w14:textId="1FC0452E" w:rsidR="001F4091" w:rsidRPr="00BE1A8D" w:rsidRDefault="001F409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Lack of witness to trauma</w:t>
            </w:r>
          </w:p>
          <w:p w14:paraId="38444A1B" w14:textId="7581B4DD" w:rsidR="001F4091" w:rsidRPr="00BE1A8D" w:rsidRDefault="001F409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Meta-dehumanisation as an observable category change others’ make</w:t>
            </w:r>
          </w:p>
          <w:p w14:paraId="23317131" w14:textId="73E94A6B" w:rsidR="001F4091" w:rsidRPr="00BE1A8D" w:rsidRDefault="00C86085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Ostracism from family members and friends</w:t>
            </w:r>
          </w:p>
          <w:p w14:paraId="34860EB1" w14:textId="21C76179" w:rsidR="00C86085" w:rsidRPr="00BE1A8D" w:rsidRDefault="00C86085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Own perception of wider society – increasing discrimination</w:t>
            </w:r>
          </w:p>
          <w:p w14:paraId="22B1DFFF" w14:textId="484009E5" w:rsidR="00C86085" w:rsidRPr="00BE1A8D" w:rsidRDefault="00C86085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Own perception of wider society – unwilling to understand</w:t>
            </w:r>
          </w:p>
          <w:p w14:paraId="32B57DA2" w14:textId="3E5BB2B1" w:rsidR="00C86085" w:rsidRPr="00BE1A8D" w:rsidRDefault="0074084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lastRenderedPageBreak/>
              <w:t>Perception of others – you are a different person now</w:t>
            </w:r>
          </w:p>
          <w:p w14:paraId="5052215E" w14:textId="2CFB7C1A" w:rsidR="00740843" w:rsidRPr="00BE1A8D" w:rsidRDefault="0074084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erception of others – you are beyond change or hope</w:t>
            </w:r>
          </w:p>
          <w:p w14:paraId="6A980058" w14:textId="17E1869C" w:rsidR="00740843" w:rsidRPr="00BE1A8D" w:rsidRDefault="0074084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erception of others – you lack warmth</w:t>
            </w:r>
          </w:p>
          <w:p w14:paraId="42AF9987" w14:textId="04F5F845" w:rsidR="00740843" w:rsidRPr="00BE1A8D" w:rsidRDefault="0074084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erception of others – you are less able than the average human</w:t>
            </w:r>
          </w:p>
          <w:p w14:paraId="60CFBBB6" w14:textId="1025AB41" w:rsidR="00740843" w:rsidRPr="00BE1A8D" w:rsidRDefault="00740843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rejudice unchallenged by purported protectors</w:t>
            </w:r>
          </w:p>
          <w:p w14:paraId="57DB3F05" w14:textId="0A8A841C" w:rsidR="00740843" w:rsidRPr="00BE1A8D" w:rsidRDefault="00D130F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lentless omnipotent and malevolent voices</w:t>
            </w:r>
          </w:p>
          <w:p w14:paraId="790F2061" w14:textId="39697396" w:rsidR="00D130F1" w:rsidRPr="00BE1A8D" w:rsidRDefault="00D130F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ocial rejection and stigma</w:t>
            </w:r>
          </w:p>
          <w:p w14:paraId="6F5E85F4" w14:textId="1E2DF346" w:rsidR="00D130F1" w:rsidRPr="00BE1A8D" w:rsidRDefault="00D130F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erbal abuse by voices</w:t>
            </w:r>
          </w:p>
          <w:p w14:paraId="53A91DBD" w14:textId="539998C2" w:rsidR="00D130F1" w:rsidRPr="00BE1A8D" w:rsidRDefault="00D130F1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-related meta-dehumanization contributing to other-related meta-dehumanization</w:t>
            </w:r>
          </w:p>
          <w:p w14:paraId="1193C3C8" w14:textId="5E36F693" w:rsidR="00740843" w:rsidRPr="00BE1A8D" w:rsidRDefault="000349DB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s a source of pressure</w:t>
            </w:r>
          </w:p>
          <w:p w14:paraId="3A910356" w14:textId="54BDEED6" w:rsidR="000349DB" w:rsidRPr="00BE1A8D" w:rsidRDefault="000349DB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compounding moral distress</w:t>
            </w:r>
          </w:p>
          <w:p w14:paraId="095EC4E2" w14:textId="7DBF680D" w:rsidR="00761679" w:rsidRPr="00BE1A8D" w:rsidRDefault="000349DB" w:rsidP="00790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maliciously compounding trauma</w:t>
            </w:r>
          </w:p>
          <w:p w14:paraId="63CFABBA" w14:textId="4EAF62FE" w:rsidR="00056D26" w:rsidRPr="00BE1A8D" w:rsidRDefault="007909B8" w:rsidP="00A92D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nd others agree on criticisms</w:t>
            </w:r>
          </w:p>
        </w:tc>
      </w:tr>
      <w:tr w:rsidR="00056D26" w:rsidRPr="00BE1A8D" w14:paraId="10330ECE" w14:textId="77777777" w:rsidTr="00EB3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E3833B" w14:textId="42D9DB21" w:rsidR="00056D26" w:rsidRPr="00BE1A8D" w:rsidRDefault="000837C9" w:rsidP="00A92DBC">
            <w:pPr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lastRenderedPageBreak/>
              <w:t>Reclaiming Life through Humanising Forces</w:t>
            </w:r>
          </w:p>
        </w:tc>
        <w:tc>
          <w:tcPr>
            <w:tcW w:w="2694" w:type="dxa"/>
          </w:tcPr>
          <w:p w14:paraId="5B2E4221" w14:textId="77777777" w:rsidR="00056D26" w:rsidRPr="00BE1A8D" w:rsidRDefault="00056D26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4" w:type="dxa"/>
          </w:tcPr>
          <w:p w14:paraId="5C759133" w14:textId="13491400" w:rsidR="007A0329" w:rsidRPr="00BE1A8D" w:rsidRDefault="007A0329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Acceptance invokes greater control over voices</w:t>
            </w:r>
          </w:p>
          <w:p w14:paraId="573EC04D" w14:textId="3D8F5F83" w:rsidR="007A0329" w:rsidRPr="00BE1A8D" w:rsidRDefault="00A97CC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Ambivalence about voice-hearing</w:t>
            </w:r>
          </w:p>
          <w:p w14:paraId="59E03C9D" w14:textId="5390011D" w:rsidR="00A97CCA" w:rsidRPr="00BE1A8D" w:rsidRDefault="00A97CC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hange in voice origin beliefs</w:t>
            </w:r>
          </w:p>
          <w:p w14:paraId="74478FDA" w14:textId="41A3F5DC" w:rsidR="00A97CCA" w:rsidRPr="00BE1A8D" w:rsidRDefault="00A97CC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Consistent valuing and acceptance by important others</w:t>
            </w:r>
          </w:p>
          <w:p w14:paraId="27B39D0D" w14:textId="4377A05A" w:rsidR="00A97CCA" w:rsidRPr="00BE1A8D" w:rsidRDefault="00BE46B7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termination to prove others’ dehumanising attitudes wrong</w:t>
            </w:r>
          </w:p>
          <w:p w14:paraId="07608D7D" w14:textId="3CE6D0C7" w:rsidR="00BE46B7" w:rsidRPr="00BE1A8D" w:rsidRDefault="00BE46B7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evaluation of the judgement of voices and others</w:t>
            </w:r>
          </w:p>
          <w:p w14:paraId="37E3B606" w14:textId="0D11E2A5" w:rsidR="00BE46B7" w:rsidRPr="00BE1A8D" w:rsidRDefault="00BE46B7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Distance from voice-hearing through humour</w:t>
            </w:r>
          </w:p>
          <w:p w14:paraId="1B29A126" w14:textId="63BCB680" w:rsidR="00BE46B7" w:rsidRPr="00BE1A8D" w:rsidRDefault="0073452C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mpowerment through meaningful work and activities</w:t>
            </w:r>
          </w:p>
          <w:p w14:paraId="274F7169" w14:textId="4EA6C2D0" w:rsidR="0073452C" w:rsidRPr="00BE1A8D" w:rsidRDefault="0073452C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xercising choice in response to voices</w:t>
            </w:r>
          </w:p>
          <w:p w14:paraId="1F877E04" w14:textId="75762F5F" w:rsidR="0073452C" w:rsidRPr="00BE1A8D" w:rsidRDefault="0073452C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xperience of transformational moments</w:t>
            </w:r>
          </w:p>
          <w:p w14:paraId="06C9DB64" w14:textId="1CA390AF" w:rsidR="0073452C" w:rsidRPr="00BE1A8D" w:rsidRDefault="000F7881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Exposure of voice-hearing to aid others</w:t>
            </w:r>
          </w:p>
          <w:p w14:paraId="6F5333EA" w14:textId="4B4E96A4" w:rsidR="000F7881" w:rsidRPr="00BE1A8D" w:rsidRDefault="000F7881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inding a fresh start</w:t>
            </w:r>
          </w:p>
          <w:p w14:paraId="13559091" w14:textId="422A5FA0" w:rsidR="000F7881" w:rsidRPr="00BE1A8D" w:rsidRDefault="000F7881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Forging common humanity and hope with peers</w:t>
            </w:r>
          </w:p>
          <w:p w14:paraId="2E276CCE" w14:textId="77777777" w:rsidR="00EB3454" w:rsidRPr="00BE1A8D" w:rsidRDefault="000F7881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Immersion in benign nature</w:t>
            </w:r>
          </w:p>
          <w:p w14:paraId="0918ACC1" w14:textId="76802C11" w:rsidR="000F7881" w:rsidRPr="00BE1A8D" w:rsidRDefault="00EB3454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New possibilities for personal achievement</w:t>
            </w:r>
          </w:p>
          <w:p w14:paraId="27FC0131" w14:textId="5A47AE3A" w:rsidR="00B71E1B" w:rsidRPr="00BE1A8D" w:rsidRDefault="00B71E1B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Non-judgemental content of voices</w:t>
            </w:r>
          </w:p>
          <w:p w14:paraId="47AEF49D" w14:textId="08A15C42" w:rsidR="00B71E1B" w:rsidRPr="00BE1A8D" w:rsidRDefault="00B71E1B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Others reframing voice-hearing experience</w:t>
            </w:r>
          </w:p>
          <w:p w14:paraId="5A3D3516" w14:textId="3F05733D" w:rsidR="00B71E1B" w:rsidRPr="00BE1A8D" w:rsidRDefault="00B71E1B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Positive experiences of disclosure</w:t>
            </w:r>
          </w:p>
          <w:p w14:paraId="039EC62B" w14:textId="2892BB69" w:rsidR="00B71E1B" w:rsidRPr="00BE1A8D" w:rsidRDefault="00B71E1B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aising awareness of voice-hearing to help others</w:t>
            </w:r>
          </w:p>
          <w:p w14:paraId="62677DB9" w14:textId="66209AE7" w:rsidR="00B71E1B" w:rsidRPr="00BE1A8D" w:rsidRDefault="003E780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ciprocity with the natural world</w:t>
            </w:r>
          </w:p>
          <w:p w14:paraId="32B2973B" w14:textId="1DA48CA7" w:rsidR="003E780A" w:rsidRPr="00BE1A8D" w:rsidRDefault="003E780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claiming authority and agency</w:t>
            </w:r>
          </w:p>
          <w:p w14:paraId="4ACACEC1" w14:textId="7F980137" w:rsidR="003E780A" w:rsidRPr="00BE1A8D" w:rsidRDefault="003E780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cognition of own human rights</w:t>
            </w:r>
          </w:p>
          <w:p w14:paraId="40D2B7DA" w14:textId="4418ABC9" w:rsidR="003E780A" w:rsidRPr="00BE1A8D" w:rsidRDefault="003E780A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lastRenderedPageBreak/>
              <w:t>Recognition of current persecution as manifestation of past trauma</w:t>
            </w:r>
          </w:p>
          <w:p w14:paraId="1B4E7A95" w14:textId="013F19A4" w:rsidR="003E780A" w:rsidRPr="00BE1A8D" w:rsidRDefault="00C93914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cognition of the immorality of abusive voices</w:t>
            </w:r>
          </w:p>
          <w:p w14:paraId="7B0A57AE" w14:textId="333486CB" w:rsidR="00C93914" w:rsidRPr="00BE1A8D" w:rsidRDefault="00C93914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cognition of positive qualities of other voice-hearers</w:t>
            </w:r>
          </w:p>
          <w:p w14:paraId="0BCE33E1" w14:textId="76B7CAE0" w:rsidR="00B70F1D" w:rsidRPr="00BE1A8D" w:rsidRDefault="00B70F1D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integration and belonging with others</w:t>
            </w:r>
          </w:p>
          <w:p w14:paraId="02145A4E" w14:textId="210E9E06" w:rsidR="00B70F1D" w:rsidRPr="00BE1A8D" w:rsidRDefault="00B70F1D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Religious practice as source of strength</w:t>
            </w:r>
          </w:p>
          <w:p w14:paraId="52FBCDAF" w14:textId="70E58289" w:rsidR="00B70F1D" w:rsidRPr="00BE1A8D" w:rsidRDefault="00B70F1D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afety of a group</w:t>
            </w:r>
          </w:p>
          <w:p w14:paraId="4350FA49" w14:textId="0565FE6E" w:rsidR="008571B8" w:rsidRPr="00BE1A8D" w:rsidRDefault="008571B8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elf-acceptance and self-appreciation</w:t>
            </w:r>
          </w:p>
          <w:p w14:paraId="55631A53" w14:textId="19ED28E1" w:rsidR="008571B8" w:rsidRPr="00BE1A8D" w:rsidRDefault="008571B8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Successful coping with voices</w:t>
            </w:r>
          </w:p>
          <w:p w14:paraId="29342F48" w14:textId="34E6C092" w:rsidR="008571B8" w:rsidRPr="00BE1A8D" w:rsidRDefault="008571B8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Tolerating standing alone</w:t>
            </w:r>
          </w:p>
          <w:p w14:paraId="3FCE4405" w14:textId="6CE60B73" w:rsidR="008571B8" w:rsidRPr="00BE1A8D" w:rsidRDefault="008571B8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-hearing as source of support for decision-making</w:t>
            </w:r>
          </w:p>
          <w:p w14:paraId="7D4EA545" w14:textId="05B65C6D" w:rsidR="008571B8" w:rsidRPr="00BE1A8D" w:rsidRDefault="00EB3454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as protection from loneliness</w:t>
            </w:r>
          </w:p>
          <w:p w14:paraId="07BE380D" w14:textId="24C683DD" w:rsidR="00EB3454" w:rsidRPr="00BE1A8D" w:rsidRDefault="00EB3454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Voices having or developing lower authority</w:t>
            </w:r>
          </w:p>
          <w:p w14:paraId="770C289B" w14:textId="604F8D80" w:rsidR="00EB3454" w:rsidRPr="00BE1A8D" w:rsidRDefault="00EB3454" w:rsidP="0074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Withdrawal for self-protection</w:t>
            </w:r>
          </w:p>
          <w:p w14:paraId="18ABC1B5" w14:textId="4C53459F" w:rsidR="00056D26" w:rsidRPr="00BE1A8D" w:rsidRDefault="00EB3454" w:rsidP="00A92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BE1A8D">
              <w:rPr>
                <w:rFonts w:cstheme="minorHAnsi"/>
                <w:sz w:val="24"/>
                <w:szCs w:val="24"/>
              </w:rPr>
              <w:t>Withdrawal to regain control over voices</w:t>
            </w:r>
          </w:p>
        </w:tc>
      </w:tr>
    </w:tbl>
    <w:p w14:paraId="78993D03" w14:textId="77777777" w:rsidR="003D7DAB" w:rsidRDefault="003D7DAB"/>
    <w:sectPr w:rsidR="003D7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146E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1521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26"/>
    <w:rsid w:val="000349DB"/>
    <w:rsid w:val="00056D26"/>
    <w:rsid w:val="000837C9"/>
    <w:rsid w:val="000F7117"/>
    <w:rsid w:val="000F7881"/>
    <w:rsid w:val="00137D9A"/>
    <w:rsid w:val="00151EDB"/>
    <w:rsid w:val="001949A0"/>
    <w:rsid w:val="001F4091"/>
    <w:rsid w:val="00210438"/>
    <w:rsid w:val="0023201B"/>
    <w:rsid w:val="00293216"/>
    <w:rsid w:val="002F4DA1"/>
    <w:rsid w:val="003231EE"/>
    <w:rsid w:val="003320AE"/>
    <w:rsid w:val="003A5E4F"/>
    <w:rsid w:val="003D7DAB"/>
    <w:rsid w:val="003E780A"/>
    <w:rsid w:val="004F2D6D"/>
    <w:rsid w:val="00600DC7"/>
    <w:rsid w:val="006366D3"/>
    <w:rsid w:val="006D0152"/>
    <w:rsid w:val="006E0F81"/>
    <w:rsid w:val="0073452C"/>
    <w:rsid w:val="0074063F"/>
    <w:rsid w:val="00740843"/>
    <w:rsid w:val="00761679"/>
    <w:rsid w:val="007846E9"/>
    <w:rsid w:val="007909B8"/>
    <w:rsid w:val="007A0329"/>
    <w:rsid w:val="007A2B0C"/>
    <w:rsid w:val="007F17F4"/>
    <w:rsid w:val="00803BD6"/>
    <w:rsid w:val="008571B8"/>
    <w:rsid w:val="0096278C"/>
    <w:rsid w:val="00A00748"/>
    <w:rsid w:val="00A444EE"/>
    <w:rsid w:val="00A655E4"/>
    <w:rsid w:val="00A678C7"/>
    <w:rsid w:val="00A97CCA"/>
    <w:rsid w:val="00AC673D"/>
    <w:rsid w:val="00B332D3"/>
    <w:rsid w:val="00B70F1D"/>
    <w:rsid w:val="00B71E1B"/>
    <w:rsid w:val="00BA28E3"/>
    <w:rsid w:val="00BE1A8D"/>
    <w:rsid w:val="00BE46B7"/>
    <w:rsid w:val="00C54E18"/>
    <w:rsid w:val="00C86085"/>
    <w:rsid w:val="00C93914"/>
    <w:rsid w:val="00D130F1"/>
    <w:rsid w:val="00D24019"/>
    <w:rsid w:val="00D575DD"/>
    <w:rsid w:val="00DA367D"/>
    <w:rsid w:val="00E80A0E"/>
    <w:rsid w:val="00EB0927"/>
    <w:rsid w:val="00EB3454"/>
    <w:rsid w:val="00ED6D49"/>
    <w:rsid w:val="00F3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AA41A"/>
  <w15:chartTrackingRefBased/>
  <w15:docId w15:val="{269C7AD2-FB2D-4830-BF32-77F311A6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D26"/>
    <w:pPr>
      <w:ind w:left="720"/>
      <w:contextualSpacing/>
    </w:pPr>
  </w:style>
  <w:style w:type="table" w:styleId="PlainTable2">
    <w:name w:val="Plain Table 2"/>
    <w:basedOn w:val="TableNormal"/>
    <w:uiPriority w:val="42"/>
    <w:rsid w:val="00056D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07</Words>
  <Characters>6313</Characters>
  <Application>Microsoft Office Word</Application>
  <DocSecurity>0</DocSecurity>
  <Lines>52</Lines>
  <Paragraphs>14</Paragraphs>
  <ScaleCrop>false</ScaleCrop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Venus</dc:creator>
  <cp:keywords/>
  <dc:description/>
  <cp:lastModifiedBy>Beth Venus</cp:lastModifiedBy>
  <cp:revision>3</cp:revision>
  <cp:lastPrinted>2022-05-09T21:01:00Z</cp:lastPrinted>
  <dcterms:created xsi:type="dcterms:W3CDTF">2022-05-09T21:01:00Z</dcterms:created>
  <dcterms:modified xsi:type="dcterms:W3CDTF">2022-05-09T21:18:00Z</dcterms:modified>
</cp:coreProperties>
</file>